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440"/>
        <w:tblW w:w="0" w:type="auto"/>
        <w:tblLook w:val="04A0" w:firstRow="1" w:lastRow="0" w:firstColumn="1" w:lastColumn="0" w:noHBand="0" w:noVBand="1"/>
      </w:tblPr>
      <w:tblGrid>
        <w:gridCol w:w="1742"/>
        <w:gridCol w:w="2787"/>
      </w:tblGrid>
      <w:tr w:rsidR="008F5057" w:rsidRPr="00ED667E" w:rsidTr="008F5057">
        <w:trPr>
          <w:trHeight w:val="405"/>
        </w:trPr>
        <w:tc>
          <w:tcPr>
            <w:tcW w:w="4529" w:type="dxa"/>
            <w:gridSpan w:val="2"/>
            <w:noWrap/>
            <w:hideMark/>
          </w:tcPr>
          <w:p w:rsidR="008F5057" w:rsidRPr="00ED667E" w:rsidRDefault="008F5057" w:rsidP="00E028AE">
            <w:pPr>
              <w:rPr>
                <w:b/>
                <w:bCs/>
              </w:rPr>
            </w:pPr>
            <w:r w:rsidRPr="00ED667E">
              <w:rPr>
                <w:b/>
                <w:bCs/>
              </w:rPr>
              <w:t>Primer sequences used in this study</w:t>
            </w:r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>Casp3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r w:rsidRPr="00ED667E">
              <w:t xml:space="preserve"> </w:t>
            </w:r>
            <w:proofErr w:type="spellStart"/>
            <w:r w:rsidRPr="00ED667E">
              <w:t>gaactggactgtggcattga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B017A9" w:rsidP="00E028AE">
            <w:r>
              <w:t>Casp</w:t>
            </w:r>
            <w:r w:rsidR="008F5057" w:rsidRPr="00ED667E">
              <w:t>3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tcaagcttgtcggcatactg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 xml:space="preserve">Bcl-2 f 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ttccagagacatcagcatgg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 xml:space="preserve">Bcl-2 r 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tgtccctaccaaccagaagg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>PARP 1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gctcctgaacaatgcagaca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>PARP 1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tcctgatgatctcggcttct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>SOD2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gggagatgttacagcccagata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noWrap/>
            <w:hideMark/>
          </w:tcPr>
          <w:p w:rsidR="008F5057" w:rsidRPr="00ED667E" w:rsidRDefault="008F5057" w:rsidP="00E028AE">
            <w:r w:rsidRPr="00ED667E">
              <w:t>SOD2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agtcacgtttgatggcttcc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UCRC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attcgctgttggcaagaaac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UCRC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tttgcagagggctttgaagt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PTEN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gaatggagggaatgctcaga</w:t>
            </w:r>
            <w:proofErr w:type="spellEnd"/>
          </w:p>
        </w:tc>
      </w:tr>
      <w:tr w:rsidR="008F5057" w:rsidRPr="00ED667E" w:rsidTr="008F5057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PTEN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cgcaaacaacaagcagtgac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CCND1  f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ctctcattcgggatgattgg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  <w:hideMark/>
          </w:tcPr>
          <w:p w:rsidR="008F5057" w:rsidRPr="00ED667E" w:rsidRDefault="008F5057" w:rsidP="00E028AE">
            <w:r w:rsidRPr="00ED667E">
              <w:t>CCND1  r</w:t>
            </w:r>
          </w:p>
        </w:tc>
        <w:tc>
          <w:tcPr>
            <w:tcW w:w="2787" w:type="dxa"/>
            <w:noWrap/>
            <w:hideMark/>
          </w:tcPr>
          <w:p w:rsidR="008F5057" w:rsidRPr="00ED667E" w:rsidRDefault="008F5057" w:rsidP="00E028AE">
            <w:proofErr w:type="spellStart"/>
            <w:r w:rsidRPr="00ED667E">
              <w:t>gtgagctggcttcattgaga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</w:tcPr>
          <w:p w:rsidR="008F5057" w:rsidRPr="00ED667E" w:rsidRDefault="008F5057" w:rsidP="008F5057">
            <w:r w:rsidRPr="00ED667E">
              <w:t>GAPDH f</w:t>
            </w:r>
          </w:p>
        </w:tc>
        <w:tc>
          <w:tcPr>
            <w:tcW w:w="2787" w:type="dxa"/>
            <w:noWrap/>
          </w:tcPr>
          <w:p w:rsidR="008F5057" w:rsidRPr="00ED667E" w:rsidRDefault="008F5057" w:rsidP="008F5057">
            <w:proofErr w:type="spellStart"/>
            <w:r w:rsidRPr="00ED667E">
              <w:t>tcaccagggctgcttttaac</w:t>
            </w:r>
            <w:proofErr w:type="spellEnd"/>
          </w:p>
        </w:tc>
      </w:tr>
      <w:tr w:rsidR="008F5057" w:rsidRPr="00ED667E" w:rsidTr="00E028AE">
        <w:trPr>
          <w:trHeight w:val="315"/>
        </w:trPr>
        <w:tc>
          <w:tcPr>
            <w:tcW w:w="1742" w:type="dxa"/>
          </w:tcPr>
          <w:p w:rsidR="008F5057" w:rsidRPr="00ED667E" w:rsidRDefault="008F5057" w:rsidP="008F5057">
            <w:r w:rsidRPr="00ED667E">
              <w:t>GAPDH r</w:t>
            </w:r>
          </w:p>
        </w:tc>
        <w:tc>
          <w:tcPr>
            <w:tcW w:w="2787" w:type="dxa"/>
            <w:noWrap/>
          </w:tcPr>
          <w:p w:rsidR="008F5057" w:rsidRPr="00ED667E" w:rsidRDefault="008F5057" w:rsidP="008F5057">
            <w:proofErr w:type="spellStart"/>
            <w:r w:rsidRPr="00ED667E">
              <w:t>atgacaagcttcccgttctc</w:t>
            </w:r>
            <w:proofErr w:type="spellEnd"/>
          </w:p>
        </w:tc>
      </w:tr>
      <w:tr w:rsidR="00B017A9" w:rsidRPr="00ED667E" w:rsidTr="00E028AE">
        <w:trPr>
          <w:trHeight w:val="315"/>
        </w:trPr>
        <w:tc>
          <w:tcPr>
            <w:tcW w:w="1742" w:type="dxa"/>
          </w:tcPr>
          <w:p w:rsidR="00B017A9" w:rsidRPr="00ED667E" w:rsidRDefault="00B017A9" w:rsidP="00B017A9">
            <w:r>
              <w:t>CCND2</w:t>
            </w:r>
            <w:r w:rsidRPr="00ED667E">
              <w:t xml:space="preserve">  f</w:t>
            </w:r>
          </w:p>
        </w:tc>
        <w:tc>
          <w:tcPr>
            <w:tcW w:w="2787" w:type="dxa"/>
            <w:noWrap/>
          </w:tcPr>
          <w:p w:rsidR="00B017A9" w:rsidRPr="00ED667E" w:rsidRDefault="00D62728" w:rsidP="00B017A9">
            <w:proofErr w:type="spellStart"/>
            <w:r>
              <w:rPr>
                <w:rFonts w:ascii="Calibri" w:hAnsi="Calibri"/>
                <w:color w:val="000000"/>
              </w:rPr>
              <w:t>tgcagaaggacatccaaccc</w:t>
            </w:r>
            <w:proofErr w:type="spellEnd"/>
          </w:p>
        </w:tc>
      </w:tr>
      <w:tr w:rsidR="00B017A9" w:rsidRPr="00ED667E" w:rsidTr="00E028AE">
        <w:trPr>
          <w:trHeight w:val="315"/>
        </w:trPr>
        <w:tc>
          <w:tcPr>
            <w:tcW w:w="1742" w:type="dxa"/>
          </w:tcPr>
          <w:p w:rsidR="00B017A9" w:rsidRPr="00ED667E" w:rsidRDefault="00B017A9" w:rsidP="00B017A9">
            <w:r w:rsidRPr="00ED667E">
              <w:t>CCND</w:t>
            </w:r>
            <w:r>
              <w:t>2</w:t>
            </w:r>
            <w:r w:rsidRPr="00ED667E">
              <w:t xml:space="preserve">  r</w:t>
            </w:r>
          </w:p>
        </w:tc>
        <w:tc>
          <w:tcPr>
            <w:tcW w:w="2787" w:type="dxa"/>
            <w:noWrap/>
          </w:tcPr>
          <w:p w:rsidR="00B017A9" w:rsidRPr="00ED667E" w:rsidRDefault="00D62728" w:rsidP="00B017A9">
            <w:proofErr w:type="spellStart"/>
            <w:r>
              <w:rPr>
                <w:rFonts w:ascii="Calibri" w:hAnsi="Calibri"/>
                <w:color w:val="000000"/>
              </w:rPr>
              <w:t>gccaagaaacggtccaggta</w:t>
            </w:r>
            <w:proofErr w:type="spellEnd"/>
          </w:p>
        </w:tc>
      </w:tr>
    </w:tbl>
    <w:p w:rsidR="00413497" w:rsidRPr="00B017A9" w:rsidRDefault="004153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F5057" w:rsidRPr="00B017A9">
        <w:rPr>
          <w:rFonts w:ascii="Times New Roman" w:hAnsi="Times New Roman" w:cs="Times New Roman"/>
          <w:b/>
          <w:sz w:val="24"/>
          <w:szCs w:val="24"/>
        </w:rPr>
        <w:t>Table 2</w:t>
      </w:r>
      <w:bookmarkEnd w:id="0"/>
    </w:p>
    <w:sectPr w:rsidR="00413497" w:rsidRPr="00B0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57"/>
    <w:rsid w:val="002B6B6B"/>
    <w:rsid w:val="00413497"/>
    <w:rsid w:val="0041538F"/>
    <w:rsid w:val="008F5057"/>
    <w:rsid w:val="00B017A9"/>
    <w:rsid w:val="00C86E58"/>
    <w:rsid w:val="00D6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50876-E5F8-437F-82C7-27C69E70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ckensack UMC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hi, Niraj</dc:creator>
  <cp:keywords/>
  <dc:description/>
  <cp:lastModifiedBy>Lodhi, Niraj</cp:lastModifiedBy>
  <cp:revision>3</cp:revision>
  <dcterms:created xsi:type="dcterms:W3CDTF">2017-09-25T18:46:00Z</dcterms:created>
  <dcterms:modified xsi:type="dcterms:W3CDTF">2017-10-16T21:04:00Z</dcterms:modified>
</cp:coreProperties>
</file>